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83AFE" w14:textId="77777777" w:rsidR="00E623CF" w:rsidRDefault="00E623CF" w:rsidP="00E623CF">
      <w:pPr>
        <w:pStyle w:val="SMHeading"/>
        <w:rPr>
          <w:rFonts w:ascii="Arial" w:hAnsi="Arial" w:cs="Arial"/>
          <w:sz w:val="20"/>
          <w:szCs w:val="20"/>
        </w:rPr>
      </w:pPr>
      <w:r w:rsidRPr="00A96C54">
        <w:rPr>
          <w:rFonts w:ascii="Arial" w:hAnsi="Arial" w:cs="Arial"/>
          <w:noProof/>
          <w:sz w:val="20"/>
          <w:szCs w:val="20"/>
          <w:lang w:val="fr-FR" w:eastAsia="fr-FR"/>
        </w:rPr>
        <w:drawing>
          <wp:inline distT="0" distB="0" distL="0" distR="0" wp14:anchorId="409322CE" wp14:editId="67AB026A">
            <wp:extent cx="5118100" cy="4457700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C02DA" w14:textId="05FE89A0" w:rsidR="00E623CF" w:rsidRPr="00B60E75" w:rsidRDefault="00E623CF" w:rsidP="00E623CF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A06467">
        <w:rPr>
          <w:b/>
          <w:bCs/>
        </w:rPr>
        <w:t>Figure S</w:t>
      </w:r>
      <w:r w:rsidR="00931463">
        <w:rPr>
          <w:b/>
          <w:bCs/>
        </w:rPr>
        <w:t>4</w:t>
      </w:r>
      <w:r w:rsidRPr="00A06467">
        <w:rPr>
          <w:b/>
          <w:bCs/>
        </w:rPr>
        <w:t xml:space="preserve">. BALB/c but not FVB/N macrophages fail to develop immune tolerance against </w:t>
      </w:r>
      <w:r w:rsidRPr="00A06467">
        <w:rPr>
          <w:b/>
          <w:bCs/>
          <w:i/>
          <w:iCs/>
        </w:rPr>
        <w:t xml:space="preserve">M. ulcerans </w:t>
      </w:r>
      <w:r w:rsidRPr="00A06467">
        <w:rPr>
          <w:b/>
          <w:bCs/>
        </w:rPr>
        <w:t>vesicles in the presence of mycolactone at the mRNA level.</w:t>
      </w:r>
      <w:r w:rsidRPr="00A06467">
        <w:t xml:space="preserve"> Macrophages were seeded into plates and incubated for 24 hours +/- vesicles from a mycolactone deficient strain (MEVs NPM, MOI: 20,000) +/- purified mycolactone (Myco, 6 ng/mL). Cells were washed with PBS and activated with the same ligands for six hours and mRNA was collected. Gene expression of cytokine genes (</w:t>
      </w:r>
      <w:r w:rsidRPr="00A06467">
        <w:rPr>
          <w:i/>
          <w:iCs/>
        </w:rPr>
        <w:t>cxcl1</w:t>
      </w:r>
      <w:r w:rsidRPr="00A06467">
        <w:t xml:space="preserve">, </w:t>
      </w:r>
      <w:r w:rsidRPr="00A06467">
        <w:rPr>
          <w:i/>
          <w:iCs/>
        </w:rPr>
        <w:t>il6</w:t>
      </w:r>
      <w:r w:rsidRPr="00A06467">
        <w:t xml:space="preserve">, </w:t>
      </w:r>
      <w:r w:rsidRPr="00A06467">
        <w:rPr>
          <w:i/>
          <w:iCs/>
        </w:rPr>
        <w:t>ccl3</w:t>
      </w:r>
      <w:r w:rsidRPr="00A06467">
        <w:t xml:space="preserve">, </w:t>
      </w:r>
      <w:r w:rsidRPr="00A06467">
        <w:rPr>
          <w:i/>
          <w:iCs/>
        </w:rPr>
        <w:t>tnfa</w:t>
      </w:r>
      <w:r w:rsidRPr="00A06467">
        <w:t xml:space="preserve">, </w:t>
      </w:r>
      <w:r w:rsidRPr="00A06467">
        <w:rPr>
          <w:i/>
          <w:iCs/>
        </w:rPr>
        <w:t>il1a</w:t>
      </w:r>
      <w:r w:rsidRPr="00A06467">
        <w:t xml:space="preserve"> and </w:t>
      </w:r>
      <w:r w:rsidRPr="00A06467">
        <w:rPr>
          <w:i/>
          <w:iCs/>
        </w:rPr>
        <w:t>il1b</w:t>
      </w:r>
      <w:r w:rsidRPr="00A06467">
        <w:t xml:space="preserve">) was measured by RNAseq. Bars represent the mean ± </w:t>
      </w:r>
      <w:r>
        <w:t>SEM</w:t>
      </w:r>
      <w:r w:rsidRPr="00A06467">
        <w:t>. Data are based on three independent replicates. Statistical analysis was performed using one-way ANOVA with Tukey post-test (</w:t>
      </w:r>
      <w:r w:rsidRPr="00A06467">
        <w:rPr>
          <w:i/>
          <w:iCs/>
        </w:rPr>
        <w:t>NS</w:t>
      </w:r>
      <w:r w:rsidRPr="00A06467">
        <w:t xml:space="preserve"> = not significant, *P &lt; 0.05, **P &lt; 0.005, ***p&lt;0.001).  </w:t>
      </w:r>
    </w:p>
    <w:p w14:paraId="36E66A92" w14:textId="77777777" w:rsidR="002D626F" w:rsidRDefault="002D626F"/>
    <w:sectPr w:rsidR="002D6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3CF"/>
    <w:rsid w:val="002D626F"/>
    <w:rsid w:val="00931463"/>
    <w:rsid w:val="00E6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32D6E"/>
  <w15:chartTrackingRefBased/>
  <w15:docId w15:val="{27594EA0-D3ED-4ADF-9AEE-31913ECA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C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623C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23C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Kovacs, Zsofia </cp:lastModifiedBy>
  <cp:revision>2</cp:revision>
  <dcterms:created xsi:type="dcterms:W3CDTF">2023-06-20T12:02:00Z</dcterms:created>
  <dcterms:modified xsi:type="dcterms:W3CDTF">2023-07-06T02:53:00Z</dcterms:modified>
</cp:coreProperties>
</file>